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tblpY="-26"/>
        <w:tblW w:w="9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1"/>
        <w:gridCol w:w="2999"/>
        <w:gridCol w:w="3157"/>
        <w:gridCol w:w="1093"/>
      </w:tblGrid>
      <w:tr w:rsidR="00FE27E7" w14:paraId="21D5E5A8" w14:textId="77777777" w:rsidTr="000653AD">
        <w:trPr>
          <w:trHeight w:val="330"/>
        </w:trPr>
        <w:tc>
          <w:tcPr>
            <w:tcW w:w="9740" w:type="dxa"/>
            <w:gridSpan w:val="4"/>
            <w:noWrap/>
            <w:vAlign w:val="center"/>
            <w:hideMark/>
          </w:tcPr>
          <w:p w14:paraId="15BD7FA0" w14:textId="50A179C1" w:rsid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86361738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 </w:t>
            </w:r>
            <w:r w:rsidR="005E5A7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F8790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abl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 Diagnostic abilities of a Lancet and Franseen needle.</w:t>
            </w:r>
          </w:p>
        </w:tc>
      </w:tr>
      <w:tr w:rsidR="00FE27E7" w14:paraId="106D7C29" w14:textId="77777777" w:rsidTr="000653AD">
        <w:trPr>
          <w:trHeight w:val="330"/>
        </w:trPr>
        <w:tc>
          <w:tcPr>
            <w:tcW w:w="2491" w:type="dxa"/>
            <w:noWrap/>
            <w:vAlign w:val="center"/>
            <w:hideMark/>
          </w:tcPr>
          <w:p w14:paraId="25D83147" w14:textId="77777777" w:rsidR="00FE27E7" w:rsidRDefault="00FE27E7" w:rsidP="000653A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99" w:type="dxa"/>
            <w:noWrap/>
            <w:vAlign w:val="center"/>
            <w:hideMark/>
          </w:tcPr>
          <w:p w14:paraId="71E74310" w14:textId="77777777" w:rsidR="00FE27E7" w:rsidRDefault="00FE27E7" w:rsidP="000653A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57" w:type="dxa"/>
            <w:noWrap/>
            <w:vAlign w:val="center"/>
            <w:hideMark/>
          </w:tcPr>
          <w:p w14:paraId="5004A796" w14:textId="77777777" w:rsidR="00FE27E7" w:rsidRDefault="00FE27E7" w:rsidP="000653A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5D9DF930" w14:textId="77777777" w:rsidR="00FE27E7" w:rsidRDefault="00FE27E7" w:rsidP="000653A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27E7" w14:paraId="263C5AC1" w14:textId="77777777" w:rsidTr="000653AD">
        <w:trPr>
          <w:trHeight w:val="330"/>
        </w:trPr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40DC94" w14:textId="77777777" w:rsid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5AEFA1" w14:textId="77777777" w:rsid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ncet needle (n =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74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A7F9D7" w14:textId="77777777" w:rsid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ranseen needle (n =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285472" w14:textId="77777777" w:rsidR="00FE27E7" w:rsidRPr="00E02BFC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E02BF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E27E7" w14:paraId="5A4DE87C" w14:textId="77777777" w:rsidTr="000653AD">
        <w:trPr>
          <w:trHeight w:val="360"/>
        </w:trPr>
        <w:tc>
          <w:tcPr>
            <w:tcW w:w="2491" w:type="dxa"/>
            <w:noWrap/>
            <w:vAlign w:val="center"/>
            <w:hideMark/>
          </w:tcPr>
          <w:p w14:paraId="74726093" w14:textId="77777777" w:rsid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ytology</w:t>
            </w:r>
          </w:p>
        </w:tc>
        <w:tc>
          <w:tcPr>
            <w:tcW w:w="2999" w:type="dxa"/>
            <w:noWrap/>
            <w:vAlign w:val="center"/>
            <w:hideMark/>
          </w:tcPr>
          <w:p w14:paraId="62EFD40C" w14:textId="77777777" w:rsid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7" w:type="dxa"/>
            <w:noWrap/>
            <w:vAlign w:val="center"/>
            <w:hideMark/>
          </w:tcPr>
          <w:p w14:paraId="25A6B8E3" w14:textId="77777777" w:rsid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3" w:type="dxa"/>
            <w:noWrap/>
            <w:vAlign w:val="center"/>
            <w:hideMark/>
          </w:tcPr>
          <w:p w14:paraId="080F9EDB" w14:textId="77777777" w:rsid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27E7" w:rsidRPr="00FE27E7" w14:paraId="09E8AF69" w14:textId="77777777" w:rsidTr="000653AD">
        <w:trPr>
          <w:trHeight w:val="360"/>
        </w:trPr>
        <w:tc>
          <w:tcPr>
            <w:tcW w:w="2491" w:type="dxa"/>
            <w:noWrap/>
            <w:vAlign w:val="center"/>
            <w:hideMark/>
          </w:tcPr>
          <w:p w14:paraId="79DCCE56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nsitivity, %</w:t>
            </w:r>
          </w:p>
        </w:tc>
        <w:tc>
          <w:tcPr>
            <w:tcW w:w="2999" w:type="dxa"/>
            <w:noWrap/>
            <w:vAlign w:val="center"/>
            <w:hideMark/>
          </w:tcPr>
          <w:p w14:paraId="26E4ABA9" w14:textId="5B7771AB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.2 (0.69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84)</w:t>
            </w:r>
          </w:p>
        </w:tc>
        <w:tc>
          <w:tcPr>
            <w:tcW w:w="3157" w:type="dxa"/>
            <w:noWrap/>
            <w:vAlign w:val="center"/>
            <w:hideMark/>
          </w:tcPr>
          <w:p w14:paraId="2D9A33F5" w14:textId="12E5CFDD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.5 (0.74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1)</w:t>
            </w:r>
          </w:p>
        </w:tc>
        <w:tc>
          <w:tcPr>
            <w:tcW w:w="1093" w:type="dxa"/>
            <w:noWrap/>
            <w:vAlign w:val="center"/>
            <w:hideMark/>
          </w:tcPr>
          <w:p w14:paraId="0FC81560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284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27E7" w:rsidRPr="00FE27E7" w14:paraId="6F48173D" w14:textId="77777777" w:rsidTr="000653AD">
        <w:trPr>
          <w:trHeight w:val="360"/>
        </w:trPr>
        <w:tc>
          <w:tcPr>
            <w:tcW w:w="2491" w:type="dxa"/>
            <w:noWrap/>
            <w:vAlign w:val="center"/>
            <w:hideMark/>
          </w:tcPr>
          <w:p w14:paraId="3E9E1713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ecificity, %</w:t>
            </w:r>
          </w:p>
        </w:tc>
        <w:tc>
          <w:tcPr>
            <w:tcW w:w="2999" w:type="dxa"/>
            <w:noWrap/>
            <w:vAlign w:val="center"/>
            <w:hideMark/>
          </w:tcPr>
          <w:p w14:paraId="51E81C20" w14:textId="64F9F646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7.9 (0.89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3157" w:type="dxa"/>
            <w:noWrap/>
            <w:vAlign w:val="center"/>
            <w:hideMark/>
          </w:tcPr>
          <w:p w14:paraId="508BEADD" w14:textId="1127FB19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93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1093" w:type="dxa"/>
            <w:noWrap/>
            <w:vAlign w:val="center"/>
            <w:hideMark/>
          </w:tcPr>
          <w:p w14:paraId="22BE0810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497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27E7" w:rsidRPr="00FE27E7" w14:paraId="4EA0220B" w14:textId="77777777" w:rsidTr="000653AD">
        <w:trPr>
          <w:trHeight w:val="370"/>
        </w:trPr>
        <w:tc>
          <w:tcPr>
            <w:tcW w:w="2491" w:type="dxa"/>
            <w:noWrap/>
            <w:vAlign w:val="center"/>
            <w:hideMark/>
          </w:tcPr>
          <w:p w14:paraId="3BB07FAA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V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999" w:type="dxa"/>
            <w:noWrap/>
            <w:vAlign w:val="center"/>
            <w:hideMark/>
          </w:tcPr>
          <w:p w14:paraId="7D1E6403" w14:textId="6C48E31F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9.0 (0.95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3157" w:type="dxa"/>
            <w:noWrap/>
            <w:vAlign w:val="center"/>
            <w:hideMark/>
          </w:tcPr>
          <w:p w14:paraId="11EFBD54" w14:textId="7AA613ED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93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1093" w:type="dxa"/>
            <w:noWrap/>
            <w:vAlign w:val="center"/>
            <w:hideMark/>
          </w:tcPr>
          <w:p w14:paraId="353F0B45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27E7" w:rsidRPr="00FE27E7" w14:paraId="70A0553E" w14:textId="77777777" w:rsidTr="000653AD">
        <w:trPr>
          <w:trHeight w:val="370"/>
        </w:trPr>
        <w:tc>
          <w:tcPr>
            <w:tcW w:w="2491" w:type="dxa"/>
            <w:noWrap/>
            <w:vAlign w:val="center"/>
            <w:hideMark/>
          </w:tcPr>
          <w:p w14:paraId="7046E0E0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PV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999" w:type="dxa"/>
            <w:noWrap/>
            <w:vAlign w:val="center"/>
            <w:hideMark/>
          </w:tcPr>
          <w:p w14:paraId="6A2DEC41" w14:textId="7B5999B4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3 (0.50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72)</w:t>
            </w:r>
          </w:p>
        </w:tc>
        <w:tc>
          <w:tcPr>
            <w:tcW w:w="3157" w:type="dxa"/>
            <w:noWrap/>
            <w:vAlign w:val="center"/>
            <w:hideMark/>
          </w:tcPr>
          <w:p w14:paraId="7ECD759E" w14:textId="38A82384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8.1 (0.29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68)</w:t>
            </w:r>
          </w:p>
        </w:tc>
        <w:tc>
          <w:tcPr>
            <w:tcW w:w="1093" w:type="dxa"/>
            <w:noWrap/>
            <w:vAlign w:val="center"/>
            <w:hideMark/>
          </w:tcPr>
          <w:p w14:paraId="2B261FD7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 w:rsidR="00FE27E7" w:rsidRPr="00FE27E7" w14:paraId="36DFBCD1" w14:textId="77777777" w:rsidTr="000653AD">
        <w:trPr>
          <w:trHeight w:val="370"/>
        </w:trPr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F31911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iagnostic a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uracy, %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159097" w14:textId="18720F79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2.8 (0.76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88)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58F4E1" w14:textId="5FF76008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7 (0.77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2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B737AD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FE27E7" w:rsidRPr="00FE27E7" w14:paraId="53189066" w14:textId="77777777" w:rsidTr="000653AD">
        <w:trPr>
          <w:trHeight w:val="360"/>
        </w:trPr>
        <w:tc>
          <w:tcPr>
            <w:tcW w:w="5490" w:type="dxa"/>
            <w:gridSpan w:val="2"/>
            <w:noWrap/>
            <w:vAlign w:val="center"/>
            <w:hideMark/>
          </w:tcPr>
          <w:p w14:paraId="405B7704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ombined (Cytology and Histology)</w:t>
            </w:r>
          </w:p>
        </w:tc>
        <w:tc>
          <w:tcPr>
            <w:tcW w:w="3157" w:type="dxa"/>
            <w:noWrap/>
            <w:vAlign w:val="center"/>
            <w:hideMark/>
          </w:tcPr>
          <w:p w14:paraId="0FF1AD2C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3" w:type="dxa"/>
            <w:noWrap/>
            <w:vAlign w:val="center"/>
            <w:hideMark/>
          </w:tcPr>
          <w:p w14:paraId="458D26DC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27E7" w:rsidRPr="00FE27E7" w14:paraId="00245C96" w14:textId="77777777" w:rsidTr="000653AD">
        <w:trPr>
          <w:trHeight w:val="360"/>
        </w:trPr>
        <w:tc>
          <w:tcPr>
            <w:tcW w:w="2491" w:type="dxa"/>
            <w:noWrap/>
            <w:vAlign w:val="center"/>
            <w:hideMark/>
          </w:tcPr>
          <w:p w14:paraId="70688805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nsitivity, %</w:t>
            </w:r>
          </w:p>
        </w:tc>
        <w:tc>
          <w:tcPr>
            <w:tcW w:w="2999" w:type="dxa"/>
            <w:noWrap/>
            <w:vAlign w:val="center"/>
            <w:hideMark/>
          </w:tcPr>
          <w:p w14:paraId="75372864" w14:textId="58C4CFD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1.1 (0.73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88)</w:t>
            </w:r>
          </w:p>
        </w:tc>
        <w:tc>
          <w:tcPr>
            <w:tcW w:w="3157" w:type="dxa"/>
            <w:noWrap/>
            <w:vAlign w:val="center"/>
            <w:hideMark/>
          </w:tcPr>
          <w:p w14:paraId="601578D7" w14:textId="2F5912DA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8 (0.84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7)</w:t>
            </w:r>
          </w:p>
        </w:tc>
        <w:tc>
          <w:tcPr>
            <w:tcW w:w="1093" w:type="dxa"/>
            <w:noWrap/>
            <w:vAlign w:val="center"/>
            <w:hideMark/>
          </w:tcPr>
          <w:p w14:paraId="32C9BB54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FE27E7" w:rsidRPr="00FE27E7" w14:paraId="425FED37" w14:textId="77777777" w:rsidTr="000653AD">
        <w:trPr>
          <w:trHeight w:val="360"/>
        </w:trPr>
        <w:tc>
          <w:tcPr>
            <w:tcW w:w="2491" w:type="dxa"/>
            <w:noWrap/>
            <w:vAlign w:val="center"/>
            <w:hideMark/>
          </w:tcPr>
          <w:p w14:paraId="0E009C85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ecificity, %</w:t>
            </w:r>
          </w:p>
        </w:tc>
        <w:tc>
          <w:tcPr>
            <w:tcW w:w="2999" w:type="dxa"/>
            <w:noWrap/>
            <w:vAlign w:val="center"/>
            <w:hideMark/>
          </w:tcPr>
          <w:p w14:paraId="48814C5F" w14:textId="7DD0C3C9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89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3157" w:type="dxa"/>
            <w:noWrap/>
            <w:vAlign w:val="center"/>
            <w:hideMark/>
          </w:tcPr>
          <w:p w14:paraId="235BA73F" w14:textId="34C99132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66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1093" w:type="dxa"/>
            <w:noWrap/>
            <w:vAlign w:val="center"/>
            <w:hideMark/>
          </w:tcPr>
          <w:p w14:paraId="0E2BD390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FE27E7" w:rsidRPr="00FE27E7" w14:paraId="6A70E0FA" w14:textId="77777777" w:rsidTr="000653AD">
        <w:trPr>
          <w:trHeight w:val="370"/>
        </w:trPr>
        <w:tc>
          <w:tcPr>
            <w:tcW w:w="2491" w:type="dxa"/>
            <w:noWrap/>
            <w:vAlign w:val="center"/>
            <w:hideMark/>
          </w:tcPr>
          <w:p w14:paraId="751C2FC5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V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999" w:type="dxa"/>
            <w:noWrap/>
            <w:vAlign w:val="center"/>
            <w:hideMark/>
          </w:tcPr>
          <w:p w14:paraId="55617BC5" w14:textId="285EAFB4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95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3157" w:type="dxa"/>
            <w:noWrap/>
            <w:vAlign w:val="center"/>
            <w:hideMark/>
          </w:tcPr>
          <w:p w14:paraId="17D6214A" w14:textId="0C60A700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93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1093" w:type="dxa"/>
            <w:noWrap/>
            <w:vAlign w:val="center"/>
            <w:hideMark/>
          </w:tcPr>
          <w:p w14:paraId="0CC7DCDE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FE27E7" w:rsidRPr="00FE27E7" w14:paraId="1C656C4E" w14:textId="77777777" w:rsidTr="000653AD">
        <w:trPr>
          <w:trHeight w:val="370"/>
        </w:trPr>
        <w:tc>
          <w:tcPr>
            <w:tcW w:w="2491" w:type="dxa"/>
            <w:noWrap/>
            <w:vAlign w:val="center"/>
            <w:hideMark/>
          </w:tcPr>
          <w:p w14:paraId="0773B6BB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PV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999" w:type="dxa"/>
            <w:noWrap/>
            <w:vAlign w:val="center"/>
            <w:hideMark/>
          </w:tcPr>
          <w:p w14:paraId="7D35EA96" w14:textId="0EC63A49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2 (0.80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1)</w:t>
            </w:r>
          </w:p>
        </w:tc>
        <w:tc>
          <w:tcPr>
            <w:tcW w:w="3157" w:type="dxa"/>
            <w:noWrap/>
            <w:vAlign w:val="center"/>
            <w:hideMark/>
          </w:tcPr>
          <w:p w14:paraId="187587B6" w14:textId="132956B8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5.0 (0.41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85)</w:t>
            </w:r>
          </w:p>
        </w:tc>
        <w:tc>
          <w:tcPr>
            <w:tcW w:w="1093" w:type="dxa"/>
            <w:noWrap/>
            <w:vAlign w:val="center"/>
            <w:hideMark/>
          </w:tcPr>
          <w:p w14:paraId="6FE41779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FE27E7" w:rsidRPr="00FE27E7" w14:paraId="7206A487" w14:textId="77777777" w:rsidTr="000653AD">
        <w:trPr>
          <w:trHeight w:val="370"/>
        </w:trPr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F89CD0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iagnostic a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uracy, %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A4C568" w14:textId="6B06DD22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.2 (0.80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1)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360BB6" w14:textId="2E629E13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 (0.86</w:t>
            </w:r>
            <w:r w:rsidR="00CD5569" w:rsidRPr="00CD55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7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6C124B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 w:rsidR="00FE27E7" w:rsidRPr="00FE27E7" w14:paraId="51345EA2" w14:textId="77777777" w:rsidTr="000653AD">
        <w:trPr>
          <w:trHeight w:val="360"/>
        </w:trPr>
        <w:tc>
          <w:tcPr>
            <w:tcW w:w="8647" w:type="dxa"/>
            <w:gridSpan w:val="3"/>
            <w:noWrap/>
            <w:vAlign w:val="center"/>
            <w:hideMark/>
          </w:tcPr>
          <w:p w14:paraId="03E2D4B8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§: NPV, Negative predictive value; ‡: PPV, Positive predictive value. </w:t>
            </w:r>
          </w:p>
          <w:p w14:paraId="30074C1E" w14:textId="77777777" w:rsidR="00FE27E7" w:rsidRPr="00FE27E7" w:rsidRDefault="00FE27E7" w:rsidP="000653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D2E3FC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22FFFA5C" w14:textId="77777777" w:rsidR="00FE27E7" w:rsidRPr="00FE27E7" w:rsidRDefault="00FE27E7" w:rsidP="000653A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</w:tbl>
    <w:p w14:paraId="0C3E12BF" w14:textId="77777777" w:rsidR="00EB015B" w:rsidRPr="00FE27E7" w:rsidRDefault="00EB015B"/>
    <w:p w14:paraId="4777EDF6" w14:textId="77777777" w:rsidR="00FE27E7" w:rsidRPr="00FE27E7" w:rsidRDefault="00FE27E7"/>
    <w:p w14:paraId="143126D2" w14:textId="77777777" w:rsidR="00FE27E7" w:rsidRPr="00FE27E7" w:rsidRDefault="00FE27E7"/>
    <w:p w14:paraId="06A42139" w14:textId="77777777" w:rsidR="00FE27E7" w:rsidRPr="00FE27E7" w:rsidRDefault="00FE27E7"/>
    <w:p w14:paraId="1BEC83BB" w14:textId="77777777" w:rsidR="00FE27E7" w:rsidRPr="00FE27E7" w:rsidRDefault="00FE27E7"/>
    <w:p w14:paraId="4CAA8817" w14:textId="77777777" w:rsidR="00FE27E7" w:rsidRPr="00FE27E7" w:rsidRDefault="00FE27E7"/>
    <w:p w14:paraId="6B3E77B7" w14:textId="77777777" w:rsidR="00FE27E7" w:rsidRPr="00FE27E7" w:rsidRDefault="00FE27E7"/>
    <w:p w14:paraId="0F3B6A92" w14:textId="77777777" w:rsidR="00FE27E7" w:rsidRPr="00FE27E7" w:rsidRDefault="00FE27E7"/>
    <w:p w14:paraId="04D511FF" w14:textId="77777777" w:rsidR="00FE27E7" w:rsidRPr="00FE27E7" w:rsidRDefault="00FE27E7"/>
    <w:p w14:paraId="5196D70E" w14:textId="77777777" w:rsidR="00FE27E7" w:rsidRPr="00FE27E7" w:rsidRDefault="00FE27E7"/>
    <w:p w14:paraId="7BA01B2E" w14:textId="77777777" w:rsidR="00FE27E7" w:rsidRPr="00FE27E7" w:rsidRDefault="00FE27E7"/>
    <w:p w14:paraId="50A095D6" w14:textId="77777777" w:rsidR="00FE27E7" w:rsidRPr="00FE27E7" w:rsidRDefault="00FE27E7"/>
    <w:p w14:paraId="3007384A" w14:textId="77777777" w:rsidR="00FE27E7" w:rsidRPr="00FE27E7" w:rsidRDefault="00FE27E7"/>
    <w:p w14:paraId="4FA67399" w14:textId="77777777" w:rsidR="00FE27E7" w:rsidRPr="00FE27E7" w:rsidRDefault="00FE27E7"/>
    <w:p w14:paraId="0131EBEB" w14:textId="77777777" w:rsidR="00FE27E7" w:rsidRPr="00FE27E7" w:rsidRDefault="00FE27E7"/>
    <w:p w14:paraId="373004F2" w14:textId="77777777" w:rsidR="00FE27E7" w:rsidRPr="00FE27E7" w:rsidRDefault="00FE27E7"/>
    <w:p w14:paraId="0AB9E1FF" w14:textId="77777777" w:rsidR="00FE27E7" w:rsidRPr="00FE27E7" w:rsidRDefault="00FE27E7"/>
    <w:p w14:paraId="0F892A29" w14:textId="77777777" w:rsidR="00FE27E7" w:rsidRPr="00FE27E7" w:rsidRDefault="00FE27E7"/>
    <w:p w14:paraId="0BF66652" w14:textId="77777777" w:rsidR="00FE27E7" w:rsidRPr="00FE27E7" w:rsidRDefault="00FE27E7"/>
    <w:p w14:paraId="1362A003" w14:textId="77777777" w:rsidR="00FE27E7" w:rsidRPr="00FE27E7" w:rsidRDefault="00FE27E7"/>
    <w:p w14:paraId="4CAF683E" w14:textId="77777777" w:rsidR="00FE27E7" w:rsidRPr="00FE27E7" w:rsidRDefault="00FE27E7"/>
    <w:p w14:paraId="08B3C0D3" w14:textId="77777777" w:rsidR="00FE27E7" w:rsidRPr="00FE27E7" w:rsidRDefault="00FE27E7"/>
    <w:p w14:paraId="56F76A85" w14:textId="77777777" w:rsidR="00FE27E7" w:rsidRPr="00FE27E7" w:rsidRDefault="00FE27E7"/>
    <w:tbl>
      <w:tblPr>
        <w:tblW w:w="113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1"/>
        <w:gridCol w:w="1984"/>
        <w:gridCol w:w="1882"/>
        <w:gridCol w:w="204"/>
        <w:gridCol w:w="1040"/>
      </w:tblGrid>
      <w:tr w:rsidR="00FE27E7" w:rsidRPr="00FE27E7" w14:paraId="7C4020E5" w14:textId="77777777" w:rsidTr="00FE27E7">
        <w:trPr>
          <w:trHeight w:val="360"/>
        </w:trPr>
        <w:tc>
          <w:tcPr>
            <w:tcW w:w="103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9ECE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 The diagnostic performance for malignant/benign lesions according to the needle type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0C6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27E7" w:rsidRPr="00FE27E7" w14:paraId="4E7BD5D0" w14:textId="77777777" w:rsidTr="00FE27E7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F0A5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C2BB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6323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2270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BAB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27E7" w:rsidRPr="00FE27E7" w14:paraId="762F2BBE" w14:textId="77777777" w:rsidTr="00FE27E7">
        <w:trPr>
          <w:trHeight w:val="410"/>
        </w:trPr>
        <w:tc>
          <w:tcPr>
            <w:tcW w:w="6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6C78" w14:textId="77777777" w:rsidR="00FE27E7" w:rsidRPr="00FE27E7" w:rsidRDefault="00FE27E7" w:rsidP="000653A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249C" w14:textId="77777777" w:rsidR="00FE27E7" w:rsidRPr="00E24854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48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ncet needl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7FF6" w14:textId="77777777" w:rsidR="00FE27E7" w:rsidRPr="00E24854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48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anseen needl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F3FC" w14:textId="77777777" w:rsidR="00FE27E7" w:rsidRPr="00E24854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48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C882" w14:textId="77777777" w:rsidR="00FE27E7" w:rsidRPr="00E24854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485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E248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E27E7" w:rsidRPr="00FE27E7" w14:paraId="08C98C51" w14:textId="77777777" w:rsidTr="00FE27E7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66E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y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benign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3DEC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7.9 (0.89-1.0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56E9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66-1.0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E9C1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B65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97</w:t>
            </w:r>
          </w:p>
        </w:tc>
      </w:tr>
      <w:tr w:rsidR="00FE27E7" w:rsidRPr="00FE27E7" w14:paraId="7BB19AFE" w14:textId="77777777" w:rsidTr="00FE27E7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C51C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s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benign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9A2A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89-1.0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2AC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66-1.0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5363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BD07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FE27E7" w:rsidRPr="00FE27E7" w14:paraId="26C4D821" w14:textId="77777777" w:rsidTr="00FE27E7">
        <w:trPr>
          <w:trHeight w:val="370"/>
        </w:trPr>
        <w:tc>
          <w:tcPr>
            <w:tcW w:w="6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4003A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ytological and His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benign,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97F3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89-1.00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07D0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66-1.0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9BCA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7D6E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FE27E7" w:rsidRPr="00FE27E7" w14:paraId="04A67B25" w14:textId="77777777" w:rsidTr="00FE27E7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2481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y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malignancy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63BE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7.0 (0.69-0.8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C07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3.5 (0.74-0.9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A10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327C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93</w:t>
            </w:r>
          </w:p>
        </w:tc>
      </w:tr>
      <w:tr w:rsidR="00FE27E7" w:rsidRPr="00FE27E7" w14:paraId="2D826588" w14:textId="77777777" w:rsidTr="00FE27E7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E17C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s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malignancy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F782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9.8 (0.51-0.6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2F8A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2.4 (0.73-0.9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8E8A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E999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FE27E7" w14:paraId="10F08CDD" w14:textId="77777777" w:rsidTr="00FE27E7">
        <w:trPr>
          <w:trHeight w:val="370"/>
        </w:trPr>
        <w:tc>
          <w:tcPr>
            <w:tcW w:w="6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DFCE" w14:textId="77777777" w:rsidR="00FE27E7" w:rsidRPr="00FE27E7" w:rsidRDefault="00FE27E7" w:rsidP="000653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ytological and His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malignancy,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D407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1.1 (0.73-0.88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E37E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1.8 (0.84-0.97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0F2C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DFE1" w14:textId="77777777" w:rsidR="00FE27E7" w:rsidRPr="00FE27E7" w:rsidRDefault="00FE27E7" w:rsidP="000653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</w:tr>
    </w:tbl>
    <w:p w14:paraId="5E0F9118" w14:textId="77777777" w:rsidR="00FE27E7" w:rsidRPr="00FE27E7" w:rsidRDefault="00FE27E7"/>
    <w:sectPr w:rsidR="00FE27E7" w:rsidRPr="00FE27E7" w:rsidSect="00FE27E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717D7" w14:textId="77777777" w:rsidR="00E24854" w:rsidRDefault="00E24854" w:rsidP="00E24854">
      <w:r>
        <w:separator/>
      </w:r>
    </w:p>
  </w:endnote>
  <w:endnote w:type="continuationSeparator" w:id="0">
    <w:p w14:paraId="49C16552" w14:textId="77777777" w:rsidR="00E24854" w:rsidRDefault="00E24854" w:rsidP="00E2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F902C" w14:textId="77777777" w:rsidR="00E24854" w:rsidRDefault="00E24854" w:rsidP="00E24854">
      <w:r>
        <w:separator/>
      </w:r>
    </w:p>
  </w:footnote>
  <w:footnote w:type="continuationSeparator" w:id="0">
    <w:p w14:paraId="159AC942" w14:textId="77777777" w:rsidR="00E24854" w:rsidRDefault="00E24854" w:rsidP="00E24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7E7"/>
    <w:rsid w:val="002A2199"/>
    <w:rsid w:val="005E5A7C"/>
    <w:rsid w:val="00605D02"/>
    <w:rsid w:val="00693EDB"/>
    <w:rsid w:val="00781F1B"/>
    <w:rsid w:val="00867724"/>
    <w:rsid w:val="008A2D11"/>
    <w:rsid w:val="00A71797"/>
    <w:rsid w:val="00BE5E04"/>
    <w:rsid w:val="00CA7700"/>
    <w:rsid w:val="00CD5569"/>
    <w:rsid w:val="00D17D85"/>
    <w:rsid w:val="00E24854"/>
    <w:rsid w:val="00EB015B"/>
    <w:rsid w:val="00EC5315"/>
    <w:rsid w:val="00EE45B6"/>
    <w:rsid w:val="00F33A17"/>
    <w:rsid w:val="00F87901"/>
    <w:rsid w:val="00FE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C82EC34"/>
  <w15:chartTrackingRefBased/>
  <w15:docId w15:val="{3981C0F2-D51D-4554-962B-B36136166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="Times New Roman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7E7"/>
    <w:pPr>
      <w:widowControl w:val="0"/>
      <w:jc w:val="both"/>
    </w:pPr>
    <w:rPr>
      <w:rFonts w:asciiTheme="minorHAnsi" w:eastAsiaTheme="minorEastAsia" w:hAnsiTheme="minorHAnsi" w:cstheme="minorBid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8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4854"/>
    <w:rPr>
      <w:rFonts w:asciiTheme="minorHAnsi" w:eastAsiaTheme="minorEastAsia" w:hAnsiTheme="minorHAnsi" w:cstheme="minorBidi"/>
      <w:sz w:val="21"/>
      <w14:ligatures w14:val="none"/>
    </w:rPr>
  </w:style>
  <w:style w:type="paragraph" w:styleId="a5">
    <w:name w:val="footer"/>
    <w:basedOn w:val="a"/>
    <w:link w:val="a6"/>
    <w:uiPriority w:val="99"/>
    <w:unhideWhenUsed/>
    <w:rsid w:val="00E248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4854"/>
    <w:rPr>
      <w:rFonts w:asciiTheme="minorHAnsi" w:eastAsiaTheme="minorEastAsia" w:hAnsiTheme="minorHAnsi" w:cstheme="minorBidi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5</Characters>
  <Application>Microsoft Office Word</Application>
  <DocSecurity>4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紀 垣谷</dc:creator>
  <cp:keywords/>
  <dc:description/>
  <cp:lastModifiedBy>有紀 垣谷</cp:lastModifiedBy>
  <cp:revision>2</cp:revision>
  <dcterms:created xsi:type="dcterms:W3CDTF">2025-04-16T02:55:00Z</dcterms:created>
  <dcterms:modified xsi:type="dcterms:W3CDTF">2025-04-1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49387951</vt:i4>
  </property>
</Properties>
</file>